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CA7B7F" w14:textId="105B4139" w:rsidR="00AB0400" w:rsidRDefault="00AB0400" w:rsidP="00AB0400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B0400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5CFAE45F" w14:textId="77777777" w:rsidR="00AB0400" w:rsidRPr="00AB0400" w:rsidRDefault="00AB0400" w:rsidP="00AB0400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CE55810" w14:textId="78A50555" w:rsidR="00947A99" w:rsidRDefault="006D04CD" w:rsidP="00AB0400">
      <w:pPr>
        <w:jc w:val="center"/>
      </w:pPr>
      <w:r w:rsidRPr="00BB6DCB">
        <w:rPr>
          <w:noProof/>
          <w:lang w:val="en-IN" w:eastAsia="en-IN"/>
        </w:rPr>
        <w:drawing>
          <wp:inline distT="0" distB="0" distL="0" distR="0" wp14:anchorId="3ABB8B22" wp14:editId="77749E13">
            <wp:extent cx="2447925" cy="2009205"/>
            <wp:effectExtent l="0" t="0" r="0" b="0"/>
            <wp:docPr id="1" name="图片 1" descr="图片包含 公司名称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公司名称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73120" cy="202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732C45" w14:textId="77777777" w:rsidR="006D04CD" w:rsidRDefault="006D04CD"/>
    <w:p w14:paraId="5E5F8129" w14:textId="29019C33" w:rsidR="006D04CD" w:rsidRDefault="006D04CD" w:rsidP="006D04C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368F0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7368F0">
        <w:rPr>
          <w:rFonts w:ascii="Times New Roman" w:hAnsi="Times New Roman" w:cs="Times New Roman"/>
          <w:b/>
          <w:bCs/>
          <w:sz w:val="24"/>
          <w:szCs w:val="24"/>
        </w:rPr>
        <w:t>ig.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368F0">
        <w:rPr>
          <w:rFonts w:ascii="Times New Roman" w:hAnsi="Times New Roman" w:cs="Times New Roman"/>
          <w:b/>
          <w:bCs/>
          <w:sz w:val="24"/>
          <w:szCs w:val="24"/>
        </w:rPr>
        <w:t>A schematic of taVNS delivered site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0EAF177" w14:textId="77777777" w:rsidR="006D04CD" w:rsidRDefault="006D04CD" w:rsidP="006D04C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B629B">
        <w:rPr>
          <w:rFonts w:ascii="Times New Roman" w:hAnsi="Times New Roman" w:cs="Times New Roman"/>
          <w:sz w:val="24"/>
          <w:szCs w:val="24"/>
        </w:rPr>
        <w:t xml:space="preserve">Abbreviation: taVNS, transcutaneous auricular vagus </w:t>
      </w:r>
      <w:bookmarkStart w:id="0" w:name="_GoBack"/>
      <w:bookmarkEnd w:id="0"/>
      <w:r w:rsidRPr="003B629B">
        <w:rPr>
          <w:rFonts w:ascii="Times New Roman" w:hAnsi="Times New Roman" w:cs="Times New Roman"/>
          <w:sz w:val="24"/>
          <w:szCs w:val="24"/>
        </w:rPr>
        <w:t>nerve stimula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03E2777" w14:textId="77777777" w:rsidR="006D04CD" w:rsidRDefault="006D04CD" w:rsidP="006D04C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D7D45B3" w14:textId="77777777" w:rsidR="006D04CD" w:rsidRDefault="006D04CD" w:rsidP="006D04C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8D6718F" w14:textId="77777777" w:rsidR="006D04CD" w:rsidRDefault="006D04CD" w:rsidP="006D04C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8FB3459" w14:textId="1C5D245D" w:rsidR="006D04CD" w:rsidRDefault="006D04CD" w:rsidP="006D04C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B6DCB">
        <w:rPr>
          <w:noProof/>
          <w:lang w:val="en-IN" w:eastAsia="en-IN"/>
        </w:rPr>
        <w:drawing>
          <wp:inline distT="0" distB="0" distL="0" distR="0" wp14:anchorId="3C48CF17" wp14:editId="4B6436ED">
            <wp:extent cx="5447973" cy="4000500"/>
            <wp:effectExtent l="0" t="0" r="63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56633" cy="40068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989793" w14:textId="77777777" w:rsidR="006D04CD" w:rsidRDefault="006D04CD" w:rsidP="006D04C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B7CD3C7" w14:textId="77777777" w:rsidR="006D04CD" w:rsidRPr="007368F0" w:rsidRDefault="006D04CD" w:rsidP="006D04C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g. S2. </w:t>
      </w:r>
      <w:r w:rsidRPr="007368F0">
        <w:rPr>
          <w:rFonts w:ascii="Times New Roman" w:hAnsi="Times New Roman" w:cs="Times New Roman"/>
          <w:b/>
          <w:bCs/>
          <w:sz w:val="24"/>
          <w:szCs w:val="24"/>
        </w:rPr>
        <w:t>A flowchart of the experiment for migraineur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85D7F25" w14:textId="73396904" w:rsidR="006D04CD" w:rsidRPr="006D04CD" w:rsidRDefault="006D04CD" w:rsidP="00E9211D">
      <w:pPr>
        <w:jc w:val="left"/>
      </w:pPr>
      <w:r w:rsidRPr="003B629B">
        <w:rPr>
          <w:rFonts w:ascii="Times New Roman" w:hAnsi="Times New Roman" w:cs="Times New Roman"/>
          <w:sz w:val="24"/>
          <w:szCs w:val="24"/>
        </w:rPr>
        <w:t>Abbreviation: taVNS, transcutaneous auricular vagus nerve stimulation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6D04CD" w:rsidRPr="006D04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F74513" w14:textId="77777777" w:rsidR="00B043F1" w:rsidRDefault="00B043F1" w:rsidP="006D04CD">
      <w:r>
        <w:separator/>
      </w:r>
    </w:p>
  </w:endnote>
  <w:endnote w:type="continuationSeparator" w:id="0">
    <w:p w14:paraId="742241E1" w14:textId="77777777" w:rsidR="00B043F1" w:rsidRDefault="00B043F1" w:rsidP="006D04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9FD339" w14:textId="77777777" w:rsidR="00B043F1" w:rsidRDefault="00B043F1" w:rsidP="006D04CD">
      <w:r>
        <w:separator/>
      </w:r>
    </w:p>
  </w:footnote>
  <w:footnote w:type="continuationSeparator" w:id="0">
    <w:p w14:paraId="3556AA50" w14:textId="77777777" w:rsidR="00B043F1" w:rsidRDefault="00B043F1" w:rsidP="006D04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zsLQ0MjcyMbM0MTRU0lEKTi0uzszPAykwqgUAVY6X0SwAAAA="/>
  </w:docVars>
  <w:rsids>
    <w:rsidRoot w:val="006F7EC7"/>
    <w:rsid w:val="001F2AC5"/>
    <w:rsid w:val="006D04CD"/>
    <w:rsid w:val="006F7EC7"/>
    <w:rsid w:val="00947A99"/>
    <w:rsid w:val="00AB0400"/>
    <w:rsid w:val="00B043F1"/>
    <w:rsid w:val="00E92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76FA27"/>
  <w15:chartTrackingRefBased/>
  <w15:docId w15:val="{ACC6C755-847B-4E1E-8E0F-314FE1197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04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D04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04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D04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溱</dc:creator>
  <cp:keywords/>
  <dc:description/>
  <cp:lastModifiedBy>Tejaswani M.T.</cp:lastModifiedBy>
  <cp:revision>4</cp:revision>
  <dcterms:created xsi:type="dcterms:W3CDTF">2023-04-10T14:18:00Z</dcterms:created>
  <dcterms:modified xsi:type="dcterms:W3CDTF">2023-06-03T13:26:00Z</dcterms:modified>
</cp:coreProperties>
</file>